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b/>
          <w:b/>
          <w:sz w:val="24"/>
          <w:szCs w:val="24"/>
          <w:lang w:val="en-GB" w:eastAsia="ja-JP"/>
        </w:rPr>
      </w:pPr>
      <w:r>
        <w:rPr>
          <w:rFonts w:eastAsia="MS Mincho;MS Gothic" w:cs="Times New Roman" w:ascii="Times New Roman" w:hAnsi="Times New Roman"/>
          <w:b/>
          <w:sz w:val="24"/>
          <w:szCs w:val="24"/>
          <w:lang w:val="en-GB" w:eastAsia="ja-JP"/>
        </w:rPr>
        <w:t>Calisthenic exercise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MS Gothic" w:cs="Times New Roman"/>
          <w:b/>
          <w:b/>
          <w:sz w:val="24"/>
          <w:szCs w:val="24"/>
          <w:lang w:val="en-GB" w:eastAsia="ja-JP"/>
        </w:rPr>
      </w:pPr>
      <w:r>
        <w:rPr>
          <w:rFonts w:eastAsia="MS Mincho;MS Gothic" w:cs="Times New Roman" w:ascii="Times New Roman" w:hAnsi="Times New Roman"/>
          <w:b/>
          <w:sz w:val="24"/>
          <w:szCs w:val="24"/>
          <w:lang w:val="en-GB" w:eastAsia="ja-JP"/>
        </w:rPr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US" w:eastAsia="it-IT"/>
        </w:rPr>
        <w:t>Seated free body exercises (6 exercises repeated 2 times)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 w:eastAsia="it-IT"/>
        </w:rPr>
        <w:t>Type 1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 w:eastAsia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049780" cy="1912620"/>
            <wp:effectExtent l="0" t="0" r="0" b="0"/>
            <wp:docPr id="1" name="Immagin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0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biLevel thresh="50000"/>
                    </a:blip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978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75685</wp:posOffset>
                </wp:positionH>
                <wp:positionV relativeFrom="paragraph">
                  <wp:posOffset>399415</wp:posOffset>
                </wp:positionV>
                <wp:extent cx="2724150" cy="4692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4692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7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out and close your knees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7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in and spread your kne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4.5pt;height:36.95pt;mso-wrap-distance-left:9.05pt;mso-wrap-distance-right:9.05pt;mso-wrap-distance-top:0pt;mso-wrap-distance-bottom:0pt;margin-top:31.45pt;mso-position-vertical-relative:text;margin-left:28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7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out and close your knees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7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in and spread your kne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81860" cy="1509395"/>
            <wp:effectExtent l="0" t="0" r="0" b="0"/>
            <wp:docPr id="3" name="Immagin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1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biLevel thresh="50000"/>
                    </a:blip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86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75685</wp:posOffset>
                </wp:positionH>
                <wp:positionV relativeFrom="paragraph">
                  <wp:posOffset>130810</wp:posOffset>
                </wp:positionV>
                <wp:extent cx="2933700" cy="12954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1295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6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in and stretch the right leg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6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out and return to the starting position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3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in and stretch the left leg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3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and return to the starting 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pt;height:102pt;mso-wrap-distance-left:9.05pt;mso-wrap-distance-right:9.05pt;mso-wrap-distance-top:0pt;mso-wrap-distance-bottom:0pt;margin-top:10.3pt;mso-position-vertical-relative:text;margin-left:28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6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in and stretch the right leg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6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out and return to the starting position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3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in and stretch the left leg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3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and return to the starting 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87575" cy="1628775"/>
            <wp:effectExtent l="0" t="0" r="0" b="0"/>
            <wp:docPr id="5" name="Immagin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22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biLevel thresh="50000"/>
                    </a:blip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575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47135</wp:posOffset>
                </wp:positionH>
                <wp:positionV relativeFrom="paragraph">
                  <wp:posOffset>236855</wp:posOffset>
                </wp:positionV>
                <wp:extent cx="2800350" cy="87185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8718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13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/>
                              <w:t>Breathe in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3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out and bend your right leg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9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/>
                              <w:t>Breathe in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9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Breathe out and bend your left leg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5pt;height:68.65pt;mso-wrap-distance-left:9.05pt;mso-wrap-distance-right:9.05pt;mso-wrap-distance-top:0pt;mso-wrap-distance-bottom:0pt;margin-top:18.65pt;mso-position-vertical-relative:text;margin-left:295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13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/>
                        <w:t>Breathe in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3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out and bend your right leg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9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/>
                        <w:t>Breathe in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9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 xml:space="preserve">Breathe out and bend your left leg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ype 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19960" cy="1691640"/>
            <wp:effectExtent l="0" t="0" r="0" b="0"/>
            <wp:docPr id="7" name="Immagin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23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biLevel thresh="50000"/>
                    </a:blip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996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61410</wp:posOffset>
                </wp:positionH>
                <wp:positionV relativeFrom="paragraph">
                  <wp:posOffset>454660</wp:posOffset>
                </wp:positionV>
                <wp:extent cx="2663825" cy="67056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3825" cy="670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4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in with straight back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4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and bend forward your back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9.75pt;height:52.8pt;mso-wrap-distance-left:9.05pt;mso-wrap-distance-right:9.05pt;mso-wrap-distance-top:0pt;mso-wrap-distance-bottom:0pt;margin-top:35.8pt;mso-position-vertical-relative:text;margin-left:288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4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in with straight back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4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and bend forward your ba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Cs/>
          <w:i/>
          <w:sz w:val="24"/>
          <w:szCs w:val="24"/>
          <w:lang w:val="en-US" w:eastAsia="it-IT"/>
        </w:rPr>
        <w:t>Standing free body exercises (6 exercises repeated 2 times)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it-IT"/>
        </w:rPr>
        <w:t>Type 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071370" cy="2358390"/>
            <wp:effectExtent l="0" t="0" r="0" b="0"/>
            <wp:docPr id="9" name="Immagin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24" descr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biLevel thresh="50000"/>
                    </a:blip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1370" cy="235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09035</wp:posOffset>
                </wp:positionH>
                <wp:positionV relativeFrom="paragraph">
                  <wp:posOffset>628015</wp:posOffset>
                </wp:positionV>
                <wp:extent cx="2776220" cy="87185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6220" cy="8718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10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in bringing forward your arms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0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bringing your arms dow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8.6pt;height:68.65pt;mso-wrap-distance-left:9.05pt;mso-wrap-distance-right:9.05pt;mso-wrap-distance-top:0pt;mso-wrap-distance-bottom:0pt;margin-top:49.45pt;mso-position-vertical-relative:text;margin-left:29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10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in bringing forward your arms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0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bringing your arms dow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072005" cy="2103755"/>
            <wp:effectExtent l="0" t="0" r="0" b="0"/>
            <wp:docPr id="11" name="Immagin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25" descr="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biLevel thresh="50000"/>
                    </a:blip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005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785235</wp:posOffset>
                </wp:positionH>
                <wp:positionV relativeFrom="paragraph">
                  <wp:posOffset>488950</wp:posOffset>
                </wp:positionV>
                <wp:extent cx="2700020" cy="87185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20" cy="8718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5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in and bring your arms stretched forward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5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bringing your arms back to the ches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6pt;height:68.65pt;mso-wrap-distance-left:9.05pt;mso-wrap-distance-right:9.05pt;mso-wrap-distance-top:0pt;mso-wrap-distance-bottom:0pt;margin-top:38.5pt;mso-position-vertical-relative:text;margin-left:29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5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in and bring your arms stretched forward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5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bringing your arms back to the ch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3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084070" cy="2084070"/>
            <wp:effectExtent l="0" t="0" r="0" b="0"/>
            <wp:docPr id="13" name="Immagin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26" descr="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biLevel thresh="50000"/>
                    </a:blip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4070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93795</wp:posOffset>
                </wp:positionH>
                <wp:positionV relativeFrom="paragraph">
                  <wp:posOffset>313055</wp:posOffset>
                </wp:positionV>
                <wp:extent cx="2809875" cy="87185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875" cy="8718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14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reathe in bringing your arms stretched to the top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4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bringing your arms at shoulder heigh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1.25pt;height:68.65pt;mso-wrap-distance-left:9.05pt;mso-wrap-distance-right:9.05pt;mso-wrap-distance-top:0pt;mso-wrap-distance-bottom:0pt;margin-top:24.65pt;mso-position-vertical-relative:text;margin-left:29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14"/>
                        </w:numPr>
                        <w:spacing w:lineRule="auto" w:line="276" w:before="0" w:after="200"/>
                        <w:contextualSpacing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reathe in bringing your arms stretched to the top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4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bringing your arms at shoulder hei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4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59025" cy="1745615"/>
            <wp:effectExtent l="0" t="0" r="0" b="0"/>
            <wp:docPr id="15" name="Immagin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27" descr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biLevel thresh="50000"/>
                    </a:blip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025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756660</wp:posOffset>
                </wp:positionH>
                <wp:positionV relativeFrom="paragraph">
                  <wp:posOffset>436880</wp:posOffset>
                </wp:positionV>
                <wp:extent cx="2943225" cy="6477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647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8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eathe in spreading your legs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8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and bend sideways your bus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.75pt;height:51pt;mso-wrap-distance-left:9.05pt;mso-wrap-distance-right:9.05pt;mso-wrap-distance-top:0pt;mso-wrap-distance-bottom:0pt;margin-top:34.4pt;mso-position-vertical-relative:text;margin-left:29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8"/>
                        </w:numPr>
                        <w:spacing w:lineRule="auto" w:line="276" w:before="0" w:after="200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reathe in spreading your legs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8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and bend sideways your bu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50820" cy="2010410"/>
            <wp:effectExtent l="0" t="0" r="0" b="0"/>
            <wp:docPr id="17" name="Immagin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29" descr="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biLevel thresh="50000"/>
                    </a:blip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56660</wp:posOffset>
                </wp:positionH>
                <wp:positionV relativeFrom="paragraph">
                  <wp:posOffset>664845</wp:posOffset>
                </wp:positionV>
                <wp:extent cx="2943225" cy="6477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647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15"/>
                              </w:numPr>
                              <w:spacing w:lineRule="auto" w:line="276" w:before="0" w:after="200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eathe in spreading your legs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5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during torsion of your bus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.75pt;height:51pt;mso-wrap-distance-left:9.05pt;mso-wrap-distance-right:9.05pt;mso-wrap-distance-top:0pt;mso-wrap-distance-bottom:0pt;margin-top:52.35pt;mso-position-vertical-relative:text;margin-left:29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15"/>
                        </w:numPr>
                        <w:spacing w:lineRule="auto" w:line="276" w:before="0" w:after="200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reathe in spreading your legs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5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during torsion of your bu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93695" cy="2106295"/>
            <wp:effectExtent l="0" t="0" r="0" b="0"/>
            <wp:docPr id="19" name="Immagin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31" descr="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biLevel thresh="50000"/>
                    </a:blip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69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756660</wp:posOffset>
                </wp:positionH>
                <wp:positionV relativeFrom="paragraph">
                  <wp:posOffset>464185</wp:posOffset>
                </wp:positionV>
                <wp:extent cx="2828925" cy="64770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647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12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/>
                              <w:t>Breathe in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2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Breathe out and bend forward your bus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51pt;mso-wrap-distance-left:9.05pt;mso-wrap-distance-right:9.05pt;mso-wrap-distance-top:0pt;mso-wrap-distance-bottom:0pt;margin-top:36.55pt;mso-position-vertical-relative:text;margin-left:29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12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/>
                        <w:t>Breathe in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2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>Breathe out and bend forward your bu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39720" cy="2454275"/>
            <wp:effectExtent l="0" t="0" r="0" b="0"/>
            <wp:docPr id="21" name="Immagine 2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289" descr="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biLevel thresh="50000"/>
                    </a:blip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72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66185</wp:posOffset>
                </wp:positionH>
                <wp:positionV relativeFrom="paragraph">
                  <wp:posOffset>855345</wp:posOffset>
                </wp:positionV>
                <wp:extent cx="2828925" cy="64770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647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11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/>
                              <w:t>Breathe in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11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/>
                              <w:t>Breathe out stepping forwar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51pt;mso-wrap-distance-left:9.05pt;mso-wrap-distance-right:9.05pt;mso-wrap-distance-top:0pt;mso-wrap-distance-bottom:0pt;margin-top:67.35pt;mso-position-vertical-relative:text;margin-left:296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11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/>
                        <w:t>Breathe in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11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/>
                        <w:t>Breathe out stepping forwar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it-IT"/>
        </w:rPr>
        <w:t>Type 8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40635" cy="2134235"/>
            <wp:effectExtent l="0" t="0" r="0" b="0"/>
            <wp:docPr id="23" name="Immagine 2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magine 291" descr="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biLevel thresh="50000"/>
                    </a:blip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635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756660</wp:posOffset>
                </wp:positionH>
                <wp:positionV relativeFrom="paragraph">
                  <wp:posOffset>545465</wp:posOffset>
                </wp:positionV>
                <wp:extent cx="2828925" cy="64770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647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/>
                              <w:t>Breathe in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lineRule="auto" w:line="276" w:before="0" w:after="200"/>
                              <w:contextualSpacing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Breathe out and bend your knees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75pt;height:51pt;mso-wrap-distance-left:9.05pt;mso-wrap-distance-right:9.05pt;mso-wrap-distance-top:0pt;mso-wrap-distance-bottom:0pt;margin-top:42.95pt;mso-position-vertical-relative:text;margin-left:29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/>
                        <w:t>Breathe in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lineRule="auto" w:line="276" w:before="0" w:after="200"/>
                        <w:contextualSpacing/>
                        <w:rPr/>
                      </w:pPr>
                      <w:r>
                        <w:rPr>
                          <w:lang w:val="en-US"/>
                        </w:rPr>
                        <w:t xml:space="preserve">Breathe out and bend your kne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14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615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615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615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615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405" w:hanging="36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405" w:hanging="360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615" w:hanging="36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  <w:u w:val="non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cs="Times New Roman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8z5">
    <w:name w:val="WW8Num28z5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Elementcitation">
    <w:name w:val="element-citatio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>
      <w:rFonts w:cs="Times New Roman"/>
    </w:rPr>
  </w:style>
  <w:style w:type="character" w:styleId="Corsivo">
    <w:name w:val="corsivo"/>
    <w:qFormat/>
    <w:rPr/>
  </w:style>
  <w:style w:type="character" w:styleId="Italic">
    <w:name w:val="italic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e1">
    <w:name w:val="Normale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Elencomedio2Colore21">
    <w:name w:val="Elenco medio 2 - Colore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lencoacoloriColore11">
    <w:name w:val="Elenco a colori - Colore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06:30:00Z</dcterms:created>
  <dc:creator>Elisabetta Tonet</dc:creator>
  <dc:description/>
  <dc:language>en-US</dc:language>
  <cp:lastModifiedBy>Elisabetta Tonet</cp:lastModifiedBy>
  <dcterms:modified xsi:type="dcterms:W3CDTF">2018-04-22T06:30:00Z</dcterms:modified>
  <cp:revision>2</cp:revision>
  <dc:subject/>
  <dc:title>Supplemental online</dc:title>
</cp:coreProperties>
</file>